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8A7" w:rsidRDefault="00A16F2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arching strategy for electronic databases</w:t>
      </w:r>
    </w:p>
    <w:tbl>
      <w:tblPr>
        <w:tblStyle w:val="TableGrid"/>
        <w:tblW w:w="8364" w:type="dxa"/>
        <w:tblInd w:w="108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843"/>
      </w:tblGrid>
      <w:tr w:rsidR="00D328A7">
        <w:tc>
          <w:tcPr>
            <w:tcW w:w="6521" w:type="dxa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abases</w:t>
            </w:r>
          </w:p>
        </w:tc>
        <w:tc>
          <w:tcPr>
            <w:tcW w:w="1843" w:type="dxa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e</w:t>
            </w:r>
          </w:p>
        </w:tc>
      </w:tr>
      <w:tr w:rsidR="00D328A7">
        <w:tc>
          <w:tcPr>
            <w:tcW w:w="6521" w:type="dxa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1843" w:type="dxa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328A7">
        <w:tc>
          <w:tcPr>
            <w:tcW w:w="8364" w:type="dxa"/>
            <w:gridSpan w:val="2"/>
          </w:tcPr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. complementary medicine[Title/Abstract] OR alternative medicine[Title/Abstract] OR Chinese medicine[Title/Abstract] OR herbal medicine[Title/Abstract] OR acupuncture[Title/Abstract] OR massage[Title/Abstract] OR aromatherapy[Title/Abstract] OR bath t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y[Title/Abstract] OR specific allergen immunotherap[Title/Abstract] OR traditional healing[Title/Abstract] OR naturopathy[Title/Abstract] OR Ayurveda[Title/Abstract] OR vitamins[Title/Abstract] OR borage oil[Title/Abstract] OR oral evening primrose oil[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le/Abstract] OR meditation[Title/Abstract] OR mindfulness[Title/Abstract] OR psychological interventions[Title/Abstract] OR prebiotics[Title/Abstract] OR diet[Title/Abstract] OR dietary supplements[Title/Abstract] OR probiotics[Title/Abstract] OR tradi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al medicine[Title/Abstract] 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2. atopic eczema[Title/Abstract] OR atopic dermatitis[Title/Abstract] 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. randomized controlled trial[Title/Abstract] OR clinical trial[Title/Abstract] OR blinding[Title/Abstract] OR placebo[Title/Abstract] OR random[Title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stract]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lish[Language]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5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1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#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#4</w:t>
            </w:r>
          </w:p>
          <w:p w:rsidR="00D328A7" w:rsidRDefault="00D328A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28A7">
        <w:tc>
          <w:tcPr>
            <w:tcW w:w="6521" w:type="dxa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ochrane library</w:t>
            </w:r>
          </w:p>
        </w:tc>
        <w:tc>
          <w:tcPr>
            <w:tcW w:w="1843" w:type="dxa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328A7">
        <w:tc>
          <w:tcPr>
            <w:tcW w:w="8364" w:type="dxa"/>
            <w:gridSpan w:val="2"/>
          </w:tcPr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1. complementary medicine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alternative medicine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Chinese medicine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 OR herb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cine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acupuncture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massage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aromatherapy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bath therapy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specific allergen immunotherap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itional healing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naturopathy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Ayurveda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vitamins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borage oil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oral evening primrose oil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m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ation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mindfulness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psychological interventions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prebiotics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diet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dietary supplements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pro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tics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traditional medicine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. atopic eczema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atopic dermatitis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. randomized controlled trial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clinical trial[Title/Ab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blinding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placebo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 OR random[Title/Abstr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Key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#1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# 3</w:t>
            </w:r>
          </w:p>
          <w:p w:rsidR="00D328A7" w:rsidRDefault="00D328A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28A7">
        <w:tc>
          <w:tcPr>
            <w:tcW w:w="6521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 National Knowledge Infrastructure (CNKI), and modified for the other thre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ese d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ses</w:t>
            </w:r>
          </w:p>
        </w:tc>
        <w:tc>
          <w:tcPr>
            <w:tcW w:w="1843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328A7">
        <w:tc>
          <w:tcPr>
            <w:tcW w:w="8364" w:type="dxa"/>
            <w:gridSpan w:val="2"/>
            <w:tcBorders>
              <w:bottom w:val="single" w:sz="4" w:space="0" w:color="FFFFFF" w:themeColor="background1"/>
            </w:tcBorders>
          </w:tcPr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iz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ze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teyingxingpiy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opic dermatit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#2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ongyi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ditional Chinese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zhongyao (Chineses medicine) OR zhongyiyao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aditional Chinese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 OR zhongchengyao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nese patent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caoyao (herb) OR bencao (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cine) OR minzuyao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hnodru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minj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l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zhenjiu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puncture and moxibus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zh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punc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jiu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xibus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tuina (Tuina) OR anmo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ss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bagu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pp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xuewei (acupoint) OR qigong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igo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guasha (Gua Sha) OR yul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o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lneo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shunshi (homeopathy) OR cuim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pno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fangxiang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oma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fangsong (relax) OR shiliao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etary 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yishengju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biot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xinli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ycho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uizhao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4. dongwu (animal) OR shu (mouse) OR q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 (dog) OR tu (rabbit) OR xitongzongshu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xitongpingji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ystematic revie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 OR meta</w:t>
            </w:r>
          </w:p>
          <w:p w:rsidR="00D328A7" w:rsidRDefault="00A16F23">
            <w:pPr>
              <w:widowControl/>
              <w:spacing w:line="480" w:lineRule="auto"/>
              <w:jc w:val="left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5. #1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#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T #4</w:t>
            </w:r>
          </w:p>
        </w:tc>
      </w:tr>
    </w:tbl>
    <w:p w:rsidR="00D328A7" w:rsidRDefault="00D328A7">
      <w:pPr>
        <w:spacing w:line="480" w:lineRule="auto"/>
        <w:rPr>
          <w:sz w:val="18"/>
          <w:szCs w:val="18"/>
        </w:rPr>
      </w:pPr>
    </w:p>
    <w:tbl>
      <w:tblPr>
        <w:tblStyle w:val="TableGrid"/>
        <w:tblW w:w="8364" w:type="dxa"/>
        <w:tblInd w:w="108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843"/>
      </w:tblGrid>
      <w:tr w:rsidR="00D328A7">
        <w:tc>
          <w:tcPr>
            <w:tcW w:w="6521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GREAT database</w:t>
            </w:r>
          </w:p>
        </w:tc>
        <w:tc>
          <w:tcPr>
            <w:tcW w:w="1843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328A7">
        <w:tc>
          <w:tcPr>
            <w:tcW w:w="8364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1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omized controlled trial[Any field] AND parallel[Any field] AND An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atment[complementary therapies]</w:t>
            </w:r>
          </w:p>
        </w:tc>
      </w:tr>
    </w:tbl>
    <w:p w:rsidR="00D328A7" w:rsidRDefault="00D328A7">
      <w:pPr>
        <w:spacing w:line="480" w:lineRule="auto"/>
        <w:rPr>
          <w:sz w:val="18"/>
          <w:szCs w:val="18"/>
        </w:rPr>
      </w:pPr>
    </w:p>
    <w:tbl>
      <w:tblPr>
        <w:tblStyle w:val="TableGrid"/>
        <w:tblW w:w="8364" w:type="dxa"/>
        <w:tblInd w:w="108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843"/>
      </w:tblGrid>
      <w:tr w:rsidR="00D328A7">
        <w:tc>
          <w:tcPr>
            <w:tcW w:w="6521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M-QUEST</w:t>
            </w:r>
          </w:p>
        </w:tc>
        <w:tc>
          <w:tcPr>
            <w:tcW w:w="1843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328A7">
        <w:tc>
          <w:tcPr>
            <w:tcW w:w="8364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1. Skin-Eczema-Ayurveda/Homeopathy/Phytomedicine/TCM</w:t>
            </w:r>
          </w:p>
        </w:tc>
      </w:tr>
    </w:tbl>
    <w:p w:rsidR="00D328A7" w:rsidRDefault="00D328A7">
      <w:pPr>
        <w:spacing w:line="480" w:lineRule="auto"/>
        <w:rPr>
          <w:sz w:val="18"/>
          <w:szCs w:val="18"/>
        </w:rPr>
      </w:pPr>
    </w:p>
    <w:tbl>
      <w:tblPr>
        <w:tblStyle w:val="TableGrid"/>
        <w:tblW w:w="8364" w:type="dxa"/>
        <w:tblInd w:w="108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843"/>
      </w:tblGrid>
      <w:tr w:rsidR="00D328A7">
        <w:tc>
          <w:tcPr>
            <w:tcW w:w="6521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MED, EMBASE via OVID</w:t>
            </w:r>
          </w:p>
        </w:tc>
        <w:tc>
          <w:tcPr>
            <w:tcW w:w="1843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328A7">
        <w:tc>
          <w:tcPr>
            <w:tcW w:w="8364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1.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opic eczema OR atopic dermatit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.ab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2.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domized controll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clinical tr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blin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rando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.ab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3.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plementary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traditional medicine OR alternative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Chinese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herbal medicine OR acupunc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mass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aroma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bath 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specific allergen immunotherapy OR traditional heal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turopat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Ayurved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vitami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borage o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oral evening primrose o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medit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mindful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psychological interven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prebiot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dietary exclusions OR dietary supplem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probiot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.ab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4. #1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# 3</w:t>
            </w:r>
          </w:p>
        </w:tc>
      </w:tr>
    </w:tbl>
    <w:p w:rsidR="00D328A7" w:rsidRDefault="00D328A7">
      <w:pPr>
        <w:spacing w:line="480" w:lineRule="auto"/>
        <w:rPr>
          <w:sz w:val="18"/>
          <w:szCs w:val="18"/>
        </w:rPr>
      </w:pPr>
    </w:p>
    <w:tbl>
      <w:tblPr>
        <w:tblStyle w:val="TableGrid"/>
        <w:tblW w:w="8364" w:type="dxa"/>
        <w:tblInd w:w="108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843"/>
      </w:tblGrid>
      <w:tr w:rsidR="00D328A7">
        <w:tc>
          <w:tcPr>
            <w:tcW w:w="6521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BSCO</w:t>
            </w:r>
          </w:p>
        </w:tc>
        <w:tc>
          <w:tcPr>
            <w:tcW w:w="1843" w:type="dxa"/>
            <w:vAlign w:val="center"/>
          </w:tcPr>
          <w:p w:rsidR="00D328A7" w:rsidRDefault="00A16F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328A7">
        <w:tc>
          <w:tcPr>
            <w:tcW w:w="8364" w:type="dxa"/>
            <w:gridSpan w:val="2"/>
            <w:vAlign w:val="center"/>
          </w:tcPr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1. AB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opic eczema OR atopic dermatit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2. AB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domized controll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clinical tr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blin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placeb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rando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#3. AB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plementary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traditional medicine OR alternative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Chinese medic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herbal medicine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punc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mass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aroma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bath therap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specific allergen immunotherapy OR traditional heal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naturopath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Ayurved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vitami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borage o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oral evening primrose o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medit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mindful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psychological interven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prebiot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dietary exclusions OR dietary supplem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probiot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D328A7" w:rsidRDefault="00A16F2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#4. #1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# 3</w:t>
            </w:r>
          </w:p>
        </w:tc>
      </w:tr>
    </w:tbl>
    <w:p w:rsidR="00D328A7" w:rsidRDefault="00D328A7">
      <w:pPr>
        <w:spacing w:line="480" w:lineRule="auto"/>
        <w:rPr>
          <w:sz w:val="18"/>
          <w:szCs w:val="18"/>
        </w:rPr>
      </w:pPr>
    </w:p>
    <w:p w:rsidR="00D328A7" w:rsidRDefault="00D328A7">
      <w:pPr>
        <w:spacing w:line="480" w:lineRule="auto"/>
        <w:rPr>
          <w:sz w:val="18"/>
          <w:szCs w:val="18"/>
        </w:rPr>
      </w:pPr>
    </w:p>
    <w:p w:rsidR="00D328A7" w:rsidRDefault="00D328A7">
      <w:pPr>
        <w:spacing w:line="480" w:lineRule="auto"/>
        <w:rPr>
          <w:sz w:val="18"/>
          <w:szCs w:val="18"/>
        </w:rPr>
      </w:pPr>
    </w:p>
    <w:sectPr w:rsidR="00D32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C97756"/>
    <w:rsid w:val="000072E0"/>
    <w:rsid w:val="00022157"/>
    <w:rsid w:val="00031354"/>
    <w:rsid w:val="00054677"/>
    <w:rsid w:val="00077F9B"/>
    <w:rsid w:val="00095FE6"/>
    <w:rsid w:val="000D5A60"/>
    <w:rsid w:val="000F32F8"/>
    <w:rsid w:val="00117F15"/>
    <w:rsid w:val="0013552C"/>
    <w:rsid w:val="00215A86"/>
    <w:rsid w:val="00255DDD"/>
    <w:rsid w:val="00311DB4"/>
    <w:rsid w:val="00345D46"/>
    <w:rsid w:val="00374D63"/>
    <w:rsid w:val="00411EEA"/>
    <w:rsid w:val="00433C29"/>
    <w:rsid w:val="00442191"/>
    <w:rsid w:val="00444590"/>
    <w:rsid w:val="004445C9"/>
    <w:rsid w:val="00475851"/>
    <w:rsid w:val="00477016"/>
    <w:rsid w:val="00516F5A"/>
    <w:rsid w:val="00520A5A"/>
    <w:rsid w:val="005E45B8"/>
    <w:rsid w:val="006A4713"/>
    <w:rsid w:val="006D19CF"/>
    <w:rsid w:val="00715AF0"/>
    <w:rsid w:val="00736108"/>
    <w:rsid w:val="007409F9"/>
    <w:rsid w:val="007470A8"/>
    <w:rsid w:val="007707E7"/>
    <w:rsid w:val="007C0B28"/>
    <w:rsid w:val="007C11CF"/>
    <w:rsid w:val="00835464"/>
    <w:rsid w:val="00836567"/>
    <w:rsid w:val="008C2E14"/>
    <w:rsid w:val="008C72CE"/>
    <w:rsid w:val="009419C4"/>
    <w:rsid w:val="00971F13"/>
    <w:rsid w:val="009902DB"/>
    <w:rsid w:val="00A15C34"/>
    <w:rsid w:val="00A16F23"/>
    <w:rsid w:val="00A378E1"/>
    <w:rsid w:val="00A54BE2"/>
    <w:rsid w:val="00AD47D2"/>
    <w:rsid w:val="00AE626D"/>
    <w:rsid w:val="00AF20B6"/>
    <w:rsid w:val="00B40B89"/>
    <w:rsid w:val="00B531E8"/>
    <w:rsid w:val="00B815A5"/>
    <w:rsid w:val="00B83461"/>
    <w:rsid w:val="00BA2D03"/>
    <w:rsid w:val="00BD61D6"/>
    <w:rsid w:val="00BF4632"/>
    <w:rsid w:val="00BF49C4"/>
    <w:rsid w:val="00C72B6E"/>
    <w:rsid w:val="00C97756"/>
    <w:rsid w:val="00CB6C8E"/>
    <w:rsid w:val="00CC168C"/>
    <w:rsid w:val="00CD10E4"/>
    <w:rsid w:val="00D10316"/>
    <w:rsid w:val="00D328A7"/>
    <w:rsid w:val="00D37BC4"/>
    <w:rsid w:val="00D6157B"/>
    <w:rsid w:val="00D71534"/>
    <w:rsid w:val="00D870D4"/>
    <w:rsid w:val="00D954D0"/>
    <w:rsid w:val="00DB6876"/>
    <w:rsid w:val="00DC1D8E"/>
    <w:rsid w:val="00E45461"/>
    <w:rsid w:val="00E71D42"/>
    <w:rsid w:val="00EE54A5"/>
    <w:rsid w:val="00F04778"/>
    <w:rsid w:val="00F2455B"/>
    <w:rsid w:val="00F333FD"/>
    <w:rsid w:val="00F97F15"/>
    <w:rsid w:val="00FF55FB"/>
    <w:rsid w:val="0B514482"/>
    <w:rsid w:val="0CD96FE0"/>
    <w:rsid w:val="19073E00"/>
    <w:rsid w:val="40A977E1"/>
    <w:rsid w:val="4A010D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E21937-FE20-47E4-A237-3EBF59801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2</Words>
  <Characters>4491</Characters>
  <Application>Microsoft Office Word</Application>
  <DocSecurity>0</DocSecurity>
  <Lines>88</Lines>
  <Paragraphs>46</Paragraphs>
  <ScaleCrop>false</ScaleCrop>
  <Company/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流小憩</dc:creator>
  <cp:lastModifiedBy>JFURTON</cp:lastModifiedBy>
  <cp:revision>12</cp:revision>
  <dcterms:created xsi:type="dcterms:W3CDTF">2018-01-14T09:55:00Z</dcterms:created>
  <dcterms:modified xsi:type="dcterms:W3CDTF">2018-08-0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